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2DD84" w14:textId="34D2B940" w:rsidR="00966A6A" w:rsidRPr="005714B6" w:rsidRDefault="0040303D" w:rsidP="0025796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826FE7">
        <w:rPr>
          <w:rFonts w:ascii="Times New Roman" w:hAnsi="Times New Roman" w:cs="Times New Roman"/>
          <w:b/>
          <w:bCs/>
          <w:sz w:val="24"/>
          <w:szCs w:val="32"/>
        </w:rPr>
        <w:t xml:space="preserve">Supplement </w:t>
      </w:r>
      <w:r w:rsidR="005714B6" w:rsidRPr="00826FE7">
        <w:rPr>
          <w:rFonts w:ascii="Times New Roman" w:hAnsi="Times New Roman" w:cs="Times New Roman"/>
          <w:b/>
          <w:bCs/>
          <w:sz w:val="24"/>
          <w:szCs w:val="32"/>
        </w:rPr>
        <w:t>Table 1.</w:t>
      </w:r>
      <w:r w:rsidR="005714B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32"/>
        </w:rPr>
        <w:t>TRPM6 protein sequence identity.</w:t>
      </w:r>
    </w:p>
    <w:tbl>
      <w:tblPr>
        <w:tblpPr w:leftFromText="180" w:rightFromText="180" w:vertAnchor="page" w:horzAnchor="margin" w:tblpY="2005"/>
        <w:tblW w:w="100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5953"/>
        <w:gridCol w:w="1988"/>
      </w:tblGrid>
      <w:tr w:rsidR="005714B6" w:rsidRPr="00DD0075" w14:paraId="112315E5" w14:textId="77777777" w:rsidTr="001F38FA">
        <w:trPr>
          <w:trHeight w:val="397"/>
        </w:trPr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16634" w14:textId="77777777" w:rsidR="005714B6" w:rsidRPr="00DD0075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9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BF9F" w14:textId="77777777" w:rsidR="005714B6" w:rsidRPr="00DD0075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base</w:t>
            </w:r>
          </w:p>
        </w:tc>
        <w:tc>
          <w:tcPr>
            <w:tcW w:w="19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EB5D" w14:textId="77777777" w:rsidR="005714B6" w:rsidRPr="00DD0075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atching</w:t>
            </w:r>
          </w:p>
        </w:tc>
      </w:tr>
      <w:tr w:rsidR="005714B6" w:rsidRPr="00DD0075" w14:paraId="7E0A29D4" w14:textId="77777777" w:rsidTr="001F38FA">
        <w:trPr>
          <w:trHeight w:val="397"/>
        </w:trPr>
        <w:tc>
          <w:tcPr>
            <w:tcW w:w="1006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BB422" w14:textId="77777777" w:rsidR="005714B6" w:rsidRPr="00DD0075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odenum: TRPM6</w:t>
            </w:r>
          </w:p>
        </w:tc>
      </w:tr>
      <w:tr w:rsidR="005714B6" w:rsidRPr="00DD0075" w14:paraId="2EAD2D0A" w14:textId="77777777" w:rsidTr="001F38FA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3B408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E873A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67A44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70A3693B" w14:textId="77777777" w:rsidTr="001F38FA">
        <w:tc>
          <w:tcPr>
            <w:tcW w:w="2127" w:type="dxa"/>
            <w:vMerge/>
            <w:shd w:val="clear" w:color="auto" w:fill="D9D9D9" w:themeFill="background1" w:themeFillShade="D9"/>
            <w:vAlign w:val="center"/>
            <w:hideMark/>
          </w:tcPr>
          <w:p w14:paraId="44A5A429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79655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F01C3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3A692405" w14:textId="77777777" w:rsidTr="001F38FA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090301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C51FE5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5688F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615A7E1C" w14:textId="77777777" w:rsidTr="001F38FA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A722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wk omeprazole injected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3C2F4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AF15F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5714B6" w:rsidRPr="00DD0075" w14:paraId="3D0AC2C9" w14:textId="77777777" w:rsidTr="001F38FA"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67A4E5A4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AACE1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70796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6DE497C6" w14:textId="77777777" w:rsidTr="001F38FA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F62D3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F1ABB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16F39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17927B33" w14:textId="77777777" w:rsidTr="001F38FA">
        <w:trPr>
          <w:trHeight w:val="131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F7E5D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-wk omeprazole injected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FA44F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F1B2E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5714B6" w:rsidRPr="00DD0075" w14:paraId="60017DEE" w14:textId="77777777" w:rsidTr="001F38FA">
        <w:trPr>
          <w:trHeight w:val="131"/>
        </w:trPr>
        <w:tc>
          <w:tcPr>
            <w:tcW w:w="2127" w:type="dxa"/>
            <w:vMerge/>
            <w:shd w:val="clear" w:color="auto" w:fill="D9D9D9" w:themeFill="background1" w:themeFillShade="D9"/>
            <w:vAlign w:val="center"/>
            <w:hideMark/>
          </w:tcPr>
          <w:p w14:paraId="698D0292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88EB0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F0D3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165BB5FA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4904E7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DEBE7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02E3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405164B1" w14:textId="77777777" w:rsidTr="001F38FA">
        <w:trPr>
          <w:trHeight w:val="545"/>
        </w:trPr>
        <w:tc>
          <w:tcPr>
            <w:tcW w:w="10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6106DE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ejunum: TRPM6</w:t>
            </w:r>
          </w:p>
        </w:tc>
      </w:tr>
      <w:tr w:rsidR="005714B6" w:rsidRPr="00DD0075" w14:paraId="3B89C7F0" w14:textId="77777777" w:rsidTr="001F38FA">
        <w:trPr>
          <w:trHeight w:val="131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09F50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3C7EB5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59389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6A9C6EAA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809E5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06983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C9FD4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714B6" w:rsidRPr="00DD0075" w14:paraId="33AF2BAA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E6A1E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9CC20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8CF8D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43C66DF4" w14:textId="77777777" w:rsidTr="001F38FA">
        <w:trPr>
          <w:trHeight w:val="131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2AF19F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wk omeprazole injected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44AF0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B9B6E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64787F63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74FCD1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399DE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2BF79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378BBCC2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BBF185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D857C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6BDCA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3C80FCC7" w14:textId="77777777" w:rsidTr="001F38FA">
        <w:trPr>
          <w:trHeight w:val="131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5382B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-wk omeprazole injected rat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88D5B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Human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9BX8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3BDB0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412F7134" w14:textId="77777777" w:rsidTr="001F38FA">
        <w:trPr>
          <w:trHeight w:val="131"/>
        </w:trPr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14:paraId="3B6E3117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E0E2F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Rat non-specific S/T protein kinase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F1M7G0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2D7D8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5714B6" w:rsidRPr="00DD0075" w14:paraId="372467D4" w14:textId="77777777" w:rsidTr="001F38FA">
        <w:trPr>
          <w:trHeight w:val="131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6BBEB" w14:textId="77777777" w:rsidR="005714B6" w:rsidRPr="00DD0075" w:rsidRDefault="005714B6" w:rsidP="005714B6">
            <w:pPr>
              <w:spacing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41305" w14:textId="77777777" w:rsidR="005714B6" w:rsidRPr="00DD0075" w:rsidRDefault="005714B6" w:rsidP="005714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Mouse TRPM6 (</w:t>
            </w:r>
            <w:proofErr w:type="spellStart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: Q8CIR4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A68D3" w14:textId="77777777" w:rsidR="005714B6" w:rsidRPr="00DD0075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7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</w:tbl>
    <w:p w14:paraId="3DA8CDF7" w14:textId="77777777" w:rsidR="00257969" w:rsidRPr="00257969" w:rsidRDefault="00257969" w:rsidP="00257969"/>
    <w:sectPr w:rsidR="00257969" w:rsidRPr="00257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69"/>
    <w:rsid w:val="000A0E16"/>
    <w:rsid w:val="001B0F69"/>
    <w:rsid w:val="001E41F1"/>
    <w:rsid w:val="001F38FA"/>
    <w:rsid w:val="00257969"/>
    <w:rsid w:val="0040303D"/>
    <w:rsid w:val="005714B6"/>
    <w:rsid w:val="005D421F"/>
    <w:rsid w:val="008053E0"/>
    <w:rsid w:val="00826FE7"/>
    <w:rsid w:val="008350D6"/>
    <w:rsid w:val="00966A6A"/>
    <w:rsid w:val="00A43069"/>
    <w:rsid w:val="00A9197B"/>
    <w:rsid w:val="00B06C67"/>
    <w:rsid w:val="00D67E07"/>
    <w:rsid w:val="00D70DF1"/>
    <w:rsid w:val="00DB78D4"/>
    <w:rsid w:val="00DD0075"/>
    <w:rsid w:val="00F0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13A4"/>
  <w15:chartTrackingRefBased/>
  <w15:docId w15:val="{FBB5DF7E-5F8C-416A-9A32-F1169D43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ida Kampuang</dc:creator>
  <cp:keywords/>
  <dc:description/>
  <cp:lastModifiedBy>Francesca Brentegani</cp:lastModifiedBy>
  <cp:revision>9</cp:revision>
  <dcterms:created xsi:type="dcterms:W3CDTF">2022-03-30T08:54:00Z</dcterms:created>
  <dcterms:modified xsi:type="dcterms:W3CDTF">2022-08-09T10:46:00Z</dcterms:modified>
</cp:coreProperties>
</file>